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6B3F" w:rsidRDefault="00806B3F">
      <w:pPr>
        <w:rPr>
          <w:rFonts w:ascii="Times New Roman" w:hAnsi="Times New Roman" w:cs="Times New Roman (正文 CS 字体)" w:hint="eastAsia"/>
        </w:rPr>
      </w:pPr>
    </w:p>
    <w:p w:rsidR="00476A31" w:rsidRDefault="00806B3F">
      <w:pPr>
        <w:rPr>
          <w:rFonts w:ascii="Times New Roman" w:hAnsi="Times New Roman" w:cs="Times New Roman (正文 CS 字体)"/>
        </w:rPr>
      </w:pPr>
      <w:r>
        <w:rPr>
          <w:rFonts w:ascii="Times New Roman" w:hAnsi="Times New Roman" w:cs="Times New Roman (正文 CS 字体)"/>
          <w:noProof/>
        </w:rPr>
        <w:drawing>
          <wp:inline distT="0" distB="0" distL="0" distR="0" wp14:anchorId="1D1053D7" wp14:editId="166D222B">
            <wp:extent cx="5274310" cy="2431415"/>
            <wp:effectExtent l="0" t="0" r="0" b="0"/>
            <wp:docPr id="1533303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303060" name="图片 15333030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B3F" w:rsidRDefault="00806B3F">
      <w:pPr>
        <w:rPr>
          <w:rFonts w:ascii="Times New Roman" w:hAnsi="Times New Roman" w:cs="Times New Roman (正文 CS 字体)"/>
          <w:i/>
          <w:iCs/>
        </w:rPr>
      </w:pPr>
      <w:r>
        <w:rPr>
          <w:rFonts w:ascii="Times New Roman" w:hAnsi="Times New Roman" w:cs="Times New Roman (正文 CS 字体)" w:hint="eastAsia"/>
        </w:rPr>
        <w:t>Fi</w:t>
      </w:r>
      <w:r>
        <w:rPr>
          <w:rFonts w:ascii="Times New Roman" w:hAnsi="Times New Roman" w:cs="Times New Roman (正文 CS 字体)"/>
        </w:rPr>
        <w:t xml:space="preserve">gure1 </w:t>
      </w:r>
      <w:r w:rsidRPr="00806B3F">
        <w:rPr>
          <w:rFonts w:ascii="Times New Roman" w:hAnsi="Times New Roman" w:cs="Times New Roman (正文 CS 字体)"/>
        </w:rPr>
        <w:t>Depth map of the mitochondrial genome of</w:t>
      </w:r>
      <w:r>
        <w:rPr>
          <w:rFonts w:ascii="Times New Roman" w:hAnsi="Times New Roman" w:cs="Times New Roman (正文 CS 字体)" w:hint="eastAsia"/>
        </w:rPr>
        <w:t xml:space="preserve"> </w:t>
      </w:r>
      <w:r w:rsidRPr="00AE36E1">
        <w:rPr>
          <w:rFonts w:ascii="Times New Roman" w:hAnsi="Times New Roman" w:cs="Times New Roman (正文 CS 字体)"/>
          <w:i/>
          <w:iCs/>
        </w:rPr>
        <w:t>Sinocyclocheilus guilinensis</w:t>
      </w:r>
    </w:p>
    <w:p w:rsidR="00806B3F" w:rsidRDefault="00806B3F">
      <w:pPr>
        <w:rPr>
          <w:rFonts w:ascii="Times New Roman" w:hAnsi="Times New Roman" w:cs="Times New Roman (正文 CS 字体)"/>
          <w:i/>
          <w:iCs/>
        </w:rPr>
      </w:pPr>
      <w:r>
        <w:rPr>
          <w:rFonts w:ascii="Times New Roman" w:hAnsi="Times New Roman" w:cs="Times New Roman (正文 CS 字体)"/>
          <w:i/>
          <w:iCs/>
        </w:rPr>
        <w:br w:type="page"/>
      </w:r>
    </w:p>
    <w:p w:rsidR="00806B3F" w:rsidRDefault="00806B3F">
      <w:pPr>
        <w:rPr>
          <w:rFonts w:ascii="Times New Roman" w:hAnsi="Times New Roman" w:cs="Times New Roman (正文 CS 字体)"/>
        </w:rPr>
      </w:pPr>
      <w:r>
        <w:rPr>
          <w:rFonts w:ascii="Times New Roman" w:hAnsi="Times New Roman" w:cs="Times New Roman (正文 CS 字体)" w:hint="eastAsia"/>
          <w:noProof/>
        </w:rPr>
        <w:lastRenderedPageBreak/>
        <w:drawing>
          <wp:inline distT="0" distB="0" distL="0" distR="0" wp14:anchorId="047C0602" wp14:editId="24FF24FD">
            <wp:extent cx="5274310" cy="2431415"/>
            <wp:effectExtent l="0" t="0" r="0" b="0"/>
            <wp:docPr id="12841917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191703" name="图片 128419170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B3F" w:rsidRDefault="00806B3F" w:rsidP="00806B3F">
      <w:pPr>
        <w:rPr>
          <w:rFonts w:ascii="Times New Roman" w:hAnsi="Times New Roman" w:cs="Times New Roman (正文 CS 字体)"/>
          <w:i/>
          <w:iCs/>
        </w:rPr>
      </w:pPr>
      <w:r>
        <w:rPr>
          <w:rFonts w:ascii="Times New Roman" w:hAnsi="Times New Roman" w:cs="Times New Roman (正文 CS 字体)" w:hint="eastAsia"/>
        </w:rPr>
        <w:t>Fi</w:t>
      </w:r>
      <w:r>
        <w:rPr>
          <w:rFonts w:ascii="Times New Roman" w:hAnsi="Times New Roman" w:cs="Times New Roman (正文 CS 字体)"/>
        </w:rPr>
        <w:t xml:space="preserve">gure2 </w:t>
      </w:r>
      <w:r w:rsidRPr="00806B3F">
        <w:rPr>
          <w:rFonts w:ascii="Times New Roman" w:hAnsi="Times New Roman" w:cs="Times New Roman (正文 CS 字体)"/>
        </w:rPr>
        <w:t>Depth map of the mitochondrial genome of</w:t>
      </w:r>
      <w:r>
        <w:rPr>
          <w:rFonts w:ascii="Times New Roman" w:hAnsi="Times New Roman" w:cs="Times New Roman (正文 CS 字体)"/>
        </w:rPr>
        <w:t xml:space="preserve"> </w:t>
      </w:r>
      <w:r w:rsidRPr="00AE36E1">
        <w:rPr>
          <w:rFonts w:ascii="Times New Roman" w:hAnsi="Times New Roman" w:cs="Times New Roman (正文 CS 字体)"/>
          <w:i/>
          <w:iCs/>
        </w:rPr>
        <w:t>Sinocyclocheilus huangtianensis</w:t>
      </w:r>
    </w:p>
    <w:p w:rsidR="00806B3F" w:rsidRPr="00806B3F" w:rsidRDefault="00806B3F">
      <w:pPr>
        <w:rPr>
          <w:rFonts w:ascii="Times New Roman" w:hAnsi="Times New Roman" w:cs="Times New Roman (正文 CS 字体)"/>
        </w:rPr>
      </w:pPr>
    </w:p>
    <w:sectPr w:rsidR="00806B3F" w:rsidRPr="00806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CC"/>
    <w:rsid w:val="0003179C"/>
    <w:rsid w:val="00032D2C"/>
    <w:rsid w:val="00044894"/>
    <w:rsid w:val="000639E4"/>
    <w:rsid w:val="00084176"/>
    <w:rsid w:val="000C1A20"/>
    <w:rsid w:val="000E4171"/>
    <w:rsid w:val="00146616"/>
    <w:rsid w:val="00153FB6"/>
    <w:rsid w:val="0018135D"/>
    <w:rsid w:val="00306383"/>
    <w:rsid w:val="0037614B"/>
    <w:rsid w:val="00393125"/>
    <w:rsid w:val="004731DF"/>
    <w:rsid w:val="00476A31"/>
    <w:rsid w:val="00490203"/>
    <w:rsid w:val="004A1790"/>
    <w:rsid w:val="004F57FB"/>
    <w:rsid w:val="00563BD1"/>
    <w:rsid w:val="005E6693"/>
    <w:rsid w:val="00684015"/>
    <w:rsid w:val="007113BB"/>
    <w:rsid w:val="007669CC"/>
    <w:rsid w:val="007A0D9D"/>
    <w:rsid w:val="00806B3F"/>
    <w:rsid w:val="00810AC8"/>
    <w:rsid w:val="00873B99"/>
    <w:rsid w:val="008C463D"/>
    <w:rsid w:val="008F52EF"/>
    <w:rsid w:val="00930C5A"/>
    <w:rsid w:val="0098797C"/>
    <w:rsid w:val="0099428D"/>
    <w:rsid w:val="009C67FD"/>
    <w:rsid w:val="00A05A22"/>
    <w:rsid w:val="00A13F49"/>
    <w:rsid w:val="00A24488"/>
    <w:rsid w:val="00A259EF"/>
    <w:rsid w:val="00A725AB"/>
    <w:rsid w:val="00A973E3"/>
    <w:rsid w:val="00AB3701"/>
    <w:rsid w:val="00AD0EA0"/>
    <w:rsid w:val="00B04BCD"/>
    <w:rsid w:val="00BF08A0"/>
    <w:rsid w:val="00C32599"/>
    <w:rsid w:val="00C72952"/>
    <w:rsid w:val="00CE4BDA"/>
    <w:rsid w:val="00D038FC"/>
    <w:rsid w:val="00D23B9B"/>
    <w:rsid w:val="00D709A9"/>
    <w:rsid w:val="00DB1B64"/>
    <w:rsid w:val="00DC3CFE"/>
    <w:rsid w:val="00DF1FB3"/>
    <w:rsid w:val="00EA4298"/>
    <w:rsid w:val="00EC08F1"/>
    <w:rsid w:val="00ED1AF8"/>
    <w:rsid w:val="00F7275F"/>
    <w:rsid w:val="00F84887"/>
    <w:rsid w:val="00FB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81692"/>
  <w15:chartTrackingRefBased/>
  <w15:docId w15:val="{95CC6713-C61D-0C41-BA77-2F583D9E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63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7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10100019 Luffy</dc:creator>
  <cp:keywords/>
  <dc:description/>
  <cp:lastModifiedBy>M210100019 Luffy</cp:lastModifiedBy>
  <cp:revision>4</cp:revision>
  <dcterms:created xsi:type="dcterms:W3CDTF">2024-09-28T10:21:00Z</dcterms:created>
  <dcterms:modified xsi:type="dcterms:W3CDTF">2024-11-17T13:51:00Z</dcterms:modified>
</cp:coreProperties>
</file>